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0CC9" w:rsidRDefault="00B4260B" w:rsidP="0018007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3B0CC9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 Table</w:t>
      </w:r>
      <w:bookmarkStart w:id="0" w:name="_GoBack"/>
      <w:bookmarkEnd w:id="0"/>
      <w:r w:rsidR="003B0CC9" w:rsidRPr="003B0CC9">
        <w:rPr>
          <w:rFonts w:ascii="Times New Roman" w:hAnsi="Times New Roman" w:cs="Times New Roman"/>
          <w:b/>
          <w:sz w:val="24"/>
        </w:rPr>
        <w:t>.</w:t>
      </w:r>
      <w:r w:rsidR="003B0CC9">
        <w:rPr>
          <w:rFonts w:ascii="Times New Roman" w:hAnsi="Times New Roman" w:cs="Times New Roman"/>
          <w:b/>
          <w:sz w:val="24"/>
        </w:rPr>
        <w:t xml:space="preserve"> </w:t>
      </w:r>
      <w:r w:rsidR="003B0CC9" w:rsidRPr="003B0CC9">
        <w:rPr>
          <w:rFonts w:ascii="Times New Roman" w:hAnsi="Times New Roman" w:cs="Times New Roman"/>
          <w:sz w:val="24"/>
        </w:rPr>
        <w:t>GenBank accession numbers corresponding to obtained sequences in this study</w:t>
      </w:r>
    </w:p>
    <w:tbl>
      <w:tblPr>
        <w:tblW w:w="39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8"/>
        <w:gridCol w:w="1291"/>
        <w:gridCol w:w="1275"/>
      </w:tblGrid>
      <w:tr w:rsidR="003B0CC9" w:rsidRPr="003B0CC9" w:rsidTr="003B0CC9">
        <w:trPr>
          <w:trHeight w:val="280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rains</w:t>
            </w:r>
          </w:p>
        </w:tc>
      </w:tr>
      <w:tr w:rsidR="003B0CC9" w:rsidRPr="003B0CC9" w:rsidTr="003B0CC9">
        <w:trPr>
          <w:trHeight w:val="280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an</w:t>
            </w:r>
            <w:proofErr w:type="spellEnd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551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an</w:t>
            </w:r>
            <w:proofErr w:type="spellEnd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55262</w:t>
            </w:r>
          </w:p>
        </w:tc>
      </w:tr>
      <w:tr w:rsidR="003B0CC9" w:rsidRPr="003B0CC9" w:rsidTr="003B0CC9">
        <w:trPr>
          <w:trHeight w:val="280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rgH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4308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430896</w:t>
            </w:r>
          </w:p>
        </w:tc>
      </w:tr>
      <w:tr w:rsidR="003B0CC9" w:rsidRPr="003B0CC9" w:rsidTr="003B0CC9">
        <w:trPr>
          <w:trHeight w:val="280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ya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4308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430898</w:t>
            </w:r>
          </w:p>
        </w:tc>
      </w:tr>
      <w:tr w:rsidR="003B0CC9" w:rsidRPr="003B0CC9" w:rsidTr="003B0CC9">
        <w:trPr>
          <w:trHeight w:val="280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lpK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4308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430900</w:t>
            </w:r>
          </w:p>
        </w:tc>
      </w:tr>
      <w:tr w:rsidR="003B0CC9" w:rsidRPr="003B0CC9" w:rsidTr="003B0CC9">
        <w:trPr>
          <w:trHeight w:val="280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nd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4309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430902</w:t>
            </w:r>
          </w:p>
        </w:tc>
      </w:tr>
      <w:tr w:rsidR="003B0CC9" w:rsidRPr="003B0CC9" w:rsidTr="003B0CC9">
        <w:trPr>
          <w:trHeight w:val="280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urC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4309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430904</w:t>
            </w:r>
          </w:p>
        </w:tc>
      </w:tr>
      <w:tr w:rsidR="003B0CC9" w:rsidRPr="003B0CC9" w:rsidTr="003B0CC9">
        <w:trPr>
          <w:trHeight w:val="280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ta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4309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430906</w:t>
            </w:r>
          </w:p>
        </w:tc>
      </w:tr>
      <w:tr w:rsidR="003B0CC9" w:rsidRPr="003B0CC9" w:rsidTr="003B0CC9">
        <w:trPr>
          <w:trHeight w:val="280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urH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4309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430908</w:t>
            </w:r>
          </w:p>
        </w:tc>
      </w:tr>
      <w:tr w:rsidR="003B0CC9" w:rsidRPr="003B0CC9" w:rsidTr="003B0CC9">
        <w:trPr>
          <w:trHeight w:val="280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sp65</w:t>
            </w: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03 bp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4309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430910</w:t>
            </w:r>
          </w:p>
        </w:tc>
      </w:tr>
      <w:tr w:rsidR="003B0CC9" w:rsidRPr="003B0CC9" w:rsidTr="003B0CC9">
        <w:trPr>
          <w:trHeight w:val="280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poB</w:t>
            </w:r>
            <w:proofErr w:type="spellEnd"/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11 bp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4309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430912</w:t>
            </w:r>
          </w:p>
        </w:tc>
      </w:tr>
      <w:tr w:rsidR="003B0CC9" w:rsidRPr="003B0CC9" w:rsidTr="003B0CC9">
        <w:trPr>
          <w:trHeight w:val="280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otal </w:t>
            </w:r>
            <w:r w:rsidRPr="003B0CC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sp6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0CC9" w:rsidRPr="003B0CC9" w:rsidRDefault="003B0CC9" w:rsidP="003B0C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0C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430913</w:t>
            </w:r>
          </w:p>
        </w:tc>
      </w:tr>
    </w:tbl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p w:rsidR="003B0CC9" w:rsidRDefault="003B0CC9" w:rsidP="00180079">
      <w:pPr>
        <w:spacing w:line="480" w:lineRule="auto"/>
        <w:rPr>
          <w:rFonts w:ascii="Times New Roman" w:hAnsi="Times New Roman" w:cs="Times New Roman"/>
          <w:sz w:val="24"/>
        </w:rPr>
      </w:pPr>
    </w:p>
    <w:sectPr w:rsidR="003B0CC9" w:rsidSect="003B0C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342B" w:rsidRDefault="0092342B" w:rsidP="003B0CC9">
      <w:pPr>
        <w:spacing w:after="0" w:line="240" w:lineRule="auto"/>
      </w:pPr>
      <w:r>
        <w:separator/>
      </w:r>
    </w:p>
  </w:endnote>
  <w:endnote w:type="continuationSeparator" w:id="0">
    <w:p w:rsidR="0092342B" w:rsidRDefault="0092342B" w:rsidP="003B0C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342B" w:rsidRDefault="0092342B" w:rsidP="003B0CC9">
      <w:pPr>
        <w:spacing w:after="0" w:line="240" w:lineRule="auto"/>
      </w:pPr>
      <w:r>
        <w:separator/>
      </w:r>
    </w:p>
  </w:footnote>
  <w:footnote w:type="continuationSeparator" w:id="0">
    <w:p w:rsidR="0092342B" w:rsidRDefault="0092342B" w:rsidP="003B0C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079"/>
    <w:rsid w:val="00180079"/>
    <w:rsid w:val="003B0CC9"/>
    <w:rsid w:val="00847866"/>
    <w:rsid w:val="0092342B"/>
    <w:rsid w:val="00B4260B"/>
    <w:rsid w:val="00DF125C"/>
    <w:rsid w:val="00DF488D"/>
    <w:rsid w:val="00E201A0"/>
    <w:rsid w:val="00E64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543572"/>
  <w15:chartTrackingRefBased/>
  <w15:docId w15:val="{588A9B7A-84BB-45B2-BD86-F477134BD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0CC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B0CC9"/>
  </w:style>
  <w:style w:type="paragraph" w:styleId="a4">
    <w:name w:val="footer"/>
    <w:basedOn w:val="a"/>
    <w:link w:val="Char0"/>
    <w:uiPriority w:val="99"/>
    <w:unhideWhenUsed/>
    <w:rsid w:val="003B0CC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B0C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oung-Jun Kim</dc:creator>
  <cp:keywords/>
  <dc:description/>
  <cp:lastModifiedBy>Byoung-Jun Kim</cp:lastModifiedBy>
  <cp:revision>2</cp:revision>
  <dcterms:created xsi:type="dcterms:W3CDTF">2018-12-24T04:53:00Z</dcterms:created>
  <dcterms:modified xsi:type="dcterms:W3CDTF">2018-12-24T04:53:00Z</dcterms:modified>
</cp:coreProperties>
</file>